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7A9E75" w14:textId="36C16FF0" w:rsidR="001F2716" w:rsidRPr="0050011F" w:rsidRDefault="00267E18">
      <w:pPr>
        <w:rPr>
          <w:rFonts w:ascii="Arial" w:hAnsi="Arial" w:cs="Arial"/>
          <w:b/>
          <w:bCs/>
          <w:sz w:val="20"/>
          <w:szCs w:val="22"/>
        </w:rPr>
      </w:pPr>
      <w:proofErr w:type="gramStart"/>
      <w:r w:rsidRPr="0050011F">
        <w:rPr>
          <w:rFonts w:ascii="Arial" w:hAnsi="Arial" w:cs="Arial"/>
          <w:b/>
          <w:bCs/>
          <w:sz w:val="20"/>
          <w:szCs w:val="22"/>
        </w:rPr>
        <w:t xml:space="preserve">Additional File </w:t>
      </w:r>
      <w:r w:rsidR="00903D15" w:rsidRPr="0050011F">
        <w:rPr>
          <w:rFonts w:ascii="Arial" w:hAnsi="Arial" w:cs="Arial"/>
          <w:b/>
          <w:bCs/>
          <w:sz w:val="20"/>
          <w:szCs w:val="22"/>
        </w:rPr>
        <w:t>6</w:t>
      </w:r>
      <w:r w:rsidR="001F2716" w:rsidRPr="0050011F">
        <w:rPr>
          <w:rFonts w:ascii="Arial" w:hAnsi="Arial" w:cs="Arial"/>
          <w:b/>
          <w:bCs/>
          <w:sz w:val="20"/>
          <w:szCs w:val="22"/>
        </w:rPr>
        <w:t>.</w:t>
      </w:r>
      <w:proofErr w:type="gramEnd"/>
      <w:r w:rsidR="001F2716" w:rsidRPr="0050011F">
        <w:rPr>
          <w:rFonts w:ascii="Arial" w:hAnsi="Arial" w:cs="Arial"/>
          <w:b/>
          <w:bCs/>
          <w:sz w:val="20"/>
          <w:szCs w:val="22"/>
        </w:rPr>
        <w:t xml:space="preserve"> Review of observed PNEN cases</w:t>
      </w:r>
    </w:p>
    <w:tbl>
      <w:tblPr>
        <w:tblW w:w="9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94"/>
        <w:gridCol w:w="4466"/>
      </w:tblGrid>
      <w:tr w:rsidR="001F2716" w:rsidRPr="0050011F" w14:paraId="4F04059D" w14:textId="77777777" w:rsidTr="001F2716">
        <w:trPr>
          <w:trHeight w:val="520"/>
        </w:trPr>
        <w:tc>
          <w:tcPr>
            <w:tcW w:w="4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15108" w14:textId="77777777" w:rsidR="001F2716" w:rsidRPr="0050011F" w:rsidRDefault="001F2716" w:rsidP="001F271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4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E6777" w14:textId="77777777" w:rsidR="001F2716" w:rsidRPr="0050011F" w:rsidRDefault="001F2716" w:rsidP="001F271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24"/>
              </w:rPr>
              <w:t>N=17</w:t>
            </w:r>
          </w:p>
        </w:tc>
      </w:tr>
      <w:tr w:rsidR="001F2716" w:rsidRPr="0050011F" w14:paraId="66144698" w14:textId="77777777" w:rsidTr="001F2716">
        <w:trPr>
          <w:trHeight w:val="32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3984" w14:textId="77777777" w:rsidR="001F2716" w:rsidRPr="0050011F" w:rsidRDefault="001F2716" w:rsidP="001F271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24"/>
              </w:rPr>
              <w:t>Age (median, years)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62DC" w14:textId="77777777" w:rsidR="001F2716" w:rsidRPr="0050011F" w:rsidRDefault="001F2716" w:rsidP="001F271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24"/>
              </w:rPr>
              <w:t>66 (35-88)</w:t>
            </w:r>
          </w:p>
        </w:tc>
      </w:tr>
      <w:tr w:rsidR="001F2716" w:rsidRPr="0050011F" w14:paraId="5AA149D6" w14:textId="77777777" w:rsidTr="001F2716">
        <w:trPr>
          <w:trHeight w:val="32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29A9" w14:textId="77777777" w:rsidR="001F2716" w:rsidRPr="0050011F" w:rsidRDefault="001F2716" w:rsidP="001F271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24"/>
              </w:rPr>
              <w:t>Sex (male / female)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F636" w14:textId="77777777" w:rsidR="001F2716" w:rsidRPr="0050011F" w:rsidRDefault="001F2716" w:rsidP="001F271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24"/>
              </w:rPr>
              <w:t>11 / 6</w:t>
            </w:r>
          </w:p>
        </w:tc>
      </w:tr>
      <w:tr w:rsidR="001F2716" w:rsidRPr="0050011F" w14:paraId="237AB1D4" w14:textId="77777777" w:rsidTr="001F2716">
        <w:trPr>
          <w:trHeight w:val="40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76DF" w14:textId="77777777" w:rsidR="001F2716" w:rsidRPr="0050011F" w:rsidRDefault="001F2716" w:rsidP="001F271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24"/>
              </w:rPr>
              <w:t>Tumor size (median, mm)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4AF0" w14:textId="77777777" w:rsidR="001F2716" w:rsidRPr="0050011F" w:rsidRDefault="001F2716" w:rsidP="001F271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24"/>
              </w:rPr>
              <w:t>[Initial] 8 (5-23)→[Current] 9.5 (7-25)</w:t>
            </w:r>
          </w:p>
        </w:tc>
      </w:tr>
      <w:tr w:rsidR="001F2716" w:rsidRPr="0050011F" w14:paraId="11702F7F" w14:textId="77777777" w:rsidTr="001F2716">
        <w:trPr>
          <w:trHeight w:val="32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E749" w14:textId="77777777" w:rsidR="001F2716" w:rsidRPr="0050011F" w:rsidRDefault="001F2716" w:rsidP="001F271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24"/>
              </w:rPr>
              <w:t>Hypervascular lesion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AA1F" w14:textId="77777777" w:rsidR="001F2716" w:rsidRPr="0050011F" w:rsidRDefault="001F2716" w:rsidP="001F271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24"/>
              </w:rPr>
              <w:t>15 (88.2%)</w:t>
            </w:r>
          </w:p>
        </w:tc>
      </w:tr>
      <w:tr w:rsidR="001F2716" w:rsidRPr="0050011F" w14:paraId="399B3175" w14:textId="77777777" w:rsidTr="001F2716">
        <w:trPr>
          <w:trHeight w:val="52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D283" w14:textId="77777777" w:rsidR="001F2716" w:rsidRPr="0050011F" w:rsidRDefault="001F2716" w:rsidP="001F271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24"/>
              </w:rPr>
              <w:t>EUS-FNA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A7FB" w14:textId="77777777" w:rsidR="001F2716" w:rsidRPr="0050011F" w:rsidRDefault="001F2716" w:rsidP="001F271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24"/>
              </w:rPr>
              <w:t>G1: 2, G2: 2</w:t>
            </w:r>
          </w:p>
        </w:tc>
      </w:tr>
      <w:tr w:rsidR="001F2716" w:rsidRPr="0050011F" w14:paraId="23241F7D" w14:textId="77777777" w:rsidTr="001F2716">
        <w:trPr>
          <w:trHeight w:val="32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3737" w14:textId="77777777" w:rsidR="001F2716" w:rsidRPr="0050011F" w:rsidRDefault="001F2716" w:rsidP="001F271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24"/>
              </w:rPr>
              <w:t>Observation periods (median, months)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E70F" w14:textId="77777777" w:rsidR="001F2716" w:rsidRPr="0050011F" w:rsidRDefault="001F2716" w:rsidP="001F271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24"/>
              </w:rPr>
              <w:t>34 (2.4-114)</w:t>
            </w:r>
          </w:p>
        </w:tc>
      </w:tr>
      <w:tr w:rsidR="001F2716" w:rsidRPr="0050011F" w14:paraId="576EDAA6" w14:textId="77777777" w:rsidTr="001F2716">
        <w:trPr>
          <w:trHeight w:val="320"/>
        </w:trPr>
        <w:tc>
          <w:tcPr>
            <w:tcW w:w="4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8CD9C" w14:textId="77777777" w:rsidR="001F2716" w:rsidRPr="0050011F" w:rsidRDefault="001F2716" w:rsidP="001F271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24"/>
              </w:rPr>
              <w:t>Death</w:t>
            </w:r>
          </w:p>
        </w:tc>
        <w:tc>
          <w:tcPr>
            <w:tcW w:w="4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4B34A" w14:textId="77777777" w:rsidR="001F2716" w:rsidRPr="0050011F" w:rsidRDefault="001F2716" w:rsidP="001F271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24"/>
              </w:rPr>
              <w:t>0</w:t>
            </w:r>
          </w:p>
        </w:tc>
      </w:tr>
      <w:tr w:rsidR="001F2716" w:rsidRPr="0050011F" w14:paraId="3627248D" w14:textId="77777777" w:rsidTr="001F2716">
        <w:trPr>
          <w:trHeight w:val="580"/>
        </w:trPr>
        <w:tc>
          <w:tcPr>
            <w:tcW w:w="9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6F80E" w14:textId="77777777" w:rsidR="001F2716" w:rsidRPr="0050011F" w:rsidRDefault="001F2716" w:rsidP="001F271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0011F">
              <w:rPr>
                <w:rFonts w:ascii="Arial" w:eastAsia="Yu Gothic" w:hAnsi="Arial" w:cs="Arial"/>
                <w:color w:val="000000"/>
                <w:kern w:val="0"/>
                <w:sz w:val="24"/>
              </w:rPr>
              <w:t>PNEN, pancreatic neuroendocrine neoplasm; EUS, endoscopic ultrasound; FNA, fine needle aspiration.</w:t>
            </w:r>
          </w:p>
        </w:tc>
      </w:tr>
    </w:tbl>
    <w:p w14:paraId="15C75978" w14:textId="48D0D23F" w:rsidR="00A95F01" w:rsidRPr="0050011F" w:rsidRDefault="00A95F01">
      <w:pPr>
        <w:rPr>
          <w:rFonts w:ascii="Arial" w:hAnsi="Arial" w:cs="Arial"/>
        </w:rPr>
      </w:pPr>
      <w:bookmarkStart w:id="0" w:name="_GoBack"/>
      <w:bookmarkEnd w:id="0"/>
    </w:p>
    <w:sectPr w:rsidR="00A95F01" w:rsidRPr="0050011F" w:rsidSect="0004126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7"/>
  </w:docVars>
  <w:rsids>
    <w:rsidRoot w:val="005756D4"/>
    <w:rsid w:val="0004126D"/>
    <w:rsid w:val="000B78E4"/>
    <w:rsid w:val="00156840"/>
    <w:rsid w:val="00182D1C"/>
    <w:rsid w:val="001D5259"/>
    <w:rsid w:val="001F2716"/>
    <w:rsid w:val="00214CC1"/>
    <w:rsid w:val="00241C43"/>
    <w:rsid w:val="00267E18"/>
    <w:rsid w:val="002E16C6"/>
    <w:rsid w:val="00357C26"/>
    <w:rsid w:val="003F24E4"/>
    <w:rsid w:val="00414CD0"/>
    <w:rsid w:val="00416E6E"/>
    <w:rsid w:val="0050011F"/>
    <w:rsid w:val="005756D4"/>
    <w:rsid w:val="0057749D"/>
    <w:rsid w:val="005C5E0B"/>
    <w:rsid w:val="00645CA2"/>
    <w:rsid w:val="00667EDA"/>
    <w:rsid w:val="006C01E5"/>
    <w:rsid w:val="007E1ACF"/>
    <w:rsid w:val="007F0E30"/>
    <w:rsid w:val="00903D15"/>
    <w:rsid w:val="009B1E23"/>
    <w:rsid w:val="00A95F01"/>
    <w:rsid w:val="00AF3455"/>
    <w:rsid w:val="00CA411C"/>
    <w:rsid w:val="00D41BB6"/>
    <w:rsid w:val="00EE25F6"/>
    <w:rsid w:val="00FF72FC"/>
    <w:rsid w:val="00FF7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715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6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1B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BB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6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1B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B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2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36</Characters>
  <Application>Microsoft Office Word</Application>
  <DocSecurity>0</DocSecurity>
  <Lines>33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阿部 紘大</dc:creator>
  <cp:lastModifiedBy>MSARDAN</cp:lastModifiedBy>
  <cp:revision>2</cp:revision>
  <dcterms:created xsi:type="dcterms:W3CDTF">2022-11-08T07:27:00Z</dcterms:created>
  <dcterms:modified xsi:type="dcterms:W3CDTF">2022-11-08T07:27:00Z</dcterms:modified>
</cp:coreProperties>
</file>